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AAC76" w14:textId="27915882" w:rsidR="00B01AB1" w:rsidRPr="00F51491" w:rsidRDefault="000E39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 4.</w:t>
      </w:r>
      <w:r w:rsidR="0023506C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</w:t>
      </w:r>
      <w:r w:rsidR="002A1689">
        <w:rPr>
          <w:rFonts w:ascii="Times New Roman" w:hAnsi="Times New Roman" w:cs="Times New Roman" w:hint="eastAsia"/>
          <w:b/>
          <w:bCs/>
        </w:rPr>
        <w:t xml:space="preserve">djusted </w:t>
      </w:r>
      <w:r w:rsidR="0023506C">
        <w:rPr>
          <w:rFonts w:ascii="Times New Roman" w:hAnsi="Times New Roman" w:cs="Times New Roman" w:hint="eastAsia"/>
          <w:b/>
          <w:bCs/>
        </w:rPr>
        <w:t>e</w:t>
      </w:r>
      <w:r w:rsidR="00F51491" w:rsidRPr="00F51491">
        <w:rPr>
          <w:rFonts w:ascii="Times New Roman" w:hAnsi="Times New Roman" w:cs="Times New Roman"/>
          <w:b/>
          <w:bCs/>
        </w:rPr>
        <w:t>ffectiveness estimates from linear mixed effects models</w:t>
      </w:r>
      <w:r w:rsidR="00127495">
        <w:rPr>
          <w:rFonts w:ascii="Times New Roman" w:hAnsi="Times New Roman" w:cs="Times New Roman" w:hint="eastAsia"/>
          <w:b/>
          <w:bCs/>
        </w:rPr>
        <w:t xml:space="preserve"> (per-protocol population)</w:t>
      </w:r>
    </w:p>
    <w:tbl>
      <w:tblPr>
        <w:tblW w:w="15740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975"/>
        <w:gridCol w:w="1278"/>
        <w:gridCol w:w="1701"/>
        <w:gridCol w:w="1134"/>
        <w:gridCol w:w="1276"/>
        <w:gridCol w:w="1843"/>
        <w:gridCol w:w="1276"/>
        <w:gridCol w:w="1277"/>
        <w:gridCol w:w="1843"/>
        <w:gridCol w:w="1137"/>
      </w:tblGrid>
      <w:tr w:rsidR="00F51491" w:rsidRPr="00F51491" w14:paraId="7CCCF734" w14:textId="77777777" w:rsidTr="00027201">
        <w:trPr>
          <w:trHeight w:val="20"/>
        </w:trPr>
        <w:tc>
          <w:tcPr>
            <w:tcW w:w="29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3B3C2CB" w14:textId="1B8AE024" w:rsidR="00F51491" w:rsidRPr="00650BEE" w:rsidRDefault="00F51491" w:rsidP="00F418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41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4A129" w14:textId="77777777" w:rsidR="00F51491" w:rsidRPr="00650BEE" w:rsidRDefault="00F51491" w:rsidP="00F418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4 weeks post</w:t>
            </w: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43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E7A3AB" w14:textId="77777777" w:rsidR="00F51491" w:rsidRPr="00650BEE" w:rsidRDefault="00F51491" w:rsidP="00F418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2 weeks post</w:t>
            </w: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42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EC80A" w14:textId="77777777" w:rsidR="00F51491" w:rsidRPr="00650BEE" w:rsidRDefault="00F51491" w:rsidP="00F418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24 weeks post</w:t>
            </w: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</w:tr>
      <w:tr w:rsidR="00F51491" w:rsidRPr="00F51491" w14:paraId="242F342A" w14:textId="77777777" w:rsidTr="0040657D">
        <w:trPr>
          <w:trHeight w:val="20"/>
        </w:trPr>
        <w:tc>
          <w:tcPr>
            <w:tcW w:w="29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E348258" w14:textId="77777777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795EEF" w14:textId="2E8BBC78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oeffici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3BBF0F" w14:textId="7DA32858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1D59D3" w14:textId="4825840F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0BB00B" w14:textId="5C94D138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oeffici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6D7F45" w14:textId="175279AE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B85BDA" w14:textId="3543CEC3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A86F3E" w14:textId="65C6D851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oeffici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C08E70" w14:textId="09F404FD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2554B4" w14:textId="71DF4593" w:rsidR="00F51491" w:rsidRPr="00650BEE" w:rsidRDefault="00F51491" w:rsidP="00F51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149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40657D" w:rsidRPr="00F51491" w14:paraId="2C507766" w14:textId="77777777" w:rsidTr="0040657D">
        <w:trPr>
          <w:trHeight w:val="20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F100A1" w14:textId="77777777" w:rsidR="0040657D" w:rsidRPr="00650BEE" w:rsidRDefault="0040657D" w:rsidP="0040657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OM of elbow flexion to extension motion (°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2045E" w14:textId="239F8C86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2.1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E68DC" w14:textId="0CEA2613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3.694, -0.5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98A2D" w14:textId="1A32AFA1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0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6BA6A" w14:textId="7094C700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2.5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A34B8" w14:textId="11917B54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3.699, -1.3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56A3C" w14:textId="2C6C1802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0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94F26" w14:textId="6B45E3C3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2.7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E25FE" w14:textId="6AC4E506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3.621, -1.80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45C29" w14:textId="085D05BD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000 </w:t>
            </w:r>
          </w:p>
        </w:tc>
      </w:tr>
      <w:tr w:rsidR="0040657D" w:rsidRPr="00F51491" w14:paraId="45576324" w14:textId="77777777" w:rsidTr="0040657D">
        <w:trPr>
          <w:trHeight w:val="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14A1D" w14:textId="77777777" w:rsidR="0040657D" w:rsidRPr="00650BEE" w:rsidRDefault="0040657D" w:rsidP="0040657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OM of forearm rotation (°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50E02" w14:textId="7E4A333C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13.1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72389" w14:textId="30205FEC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1.589, 24.6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B438A" w14:textId="31A10AA2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0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B003E" w14:textId="758F3B9A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12.1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50EB5" w14:textId="5EE2EBE6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9.982, 14.2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1AD5" w14:textId="5F96F1DE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00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C387F" w14:textId="05F96986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11.4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00ED1" w14:textId="7E20A7E8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9.374, 13.48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547FD" w14:textId="4E013F7C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000 </w:t>
            </w:r>
          </w:p>
        </w:tc>
      </w:tr>
      <w:tr w:rsidR="0040657D" w:rsidRPr="00F51491" w14:paraId="43BB700A" w14:textId="77777777" w:rsidTr="0040657D">
        <w:trPr>
          <w:trHeight w:val="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338B1" w14:textId="77777777" w:rsidR="0040657D" w:rsidRPr="00650BEE" w:rsidRDefault="0040657D" w:rsidP="0040657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lexion Strength - Isometric Elbow Flexion Strength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2A541" w14:textId="479C46FF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3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AAF57" w14:textId="649ADDEC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1.009, 0.3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578D8" w14:textId="5B1E073A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3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C0F3" w14:textId="235F6292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0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F2E2" w14:textId="6ACECE21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598, 0.4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1A252" w14:textId="522F68B2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716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CCB93" w14:textId="4AD2E9FE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19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AB18E" w14:textId="56159249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476, 0.87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A3E79" w14:textId="6F519E1D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564 </w:t>
            </w:r>
          </w:p>
        </w:tc>
      </w:tr>
      <w:tr w:rsidR="0040657D" w:rsidRPr="00F51491" w14:paraId="533E744A" w14:textId="77777777" w:rsidTr="0040657D">
        <w:trPr>
          <w:trHeight w:val="2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C5FF6F" w14:textId="77777777" w:rsidR="0040657D" w:rsidRPr="00650BEE" w:rsidRDefault="0040657D" w:rsidP="0040657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lexion Strength - Dynamic Elbow Flexion Strength (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09F6" w14:textId="142ED275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2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E488" w14:textId="09890230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995, 0.5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AF7CA" w14:textId="05DB4DDB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5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0FE0A" w14:textId="748EA5F9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1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E90A3" w14:textId="62268D43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644, 0.4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F903C" w14:textId="13F3045B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681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D3186" w14:textId="0BEE251B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1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1D8D1" w14:textId="381DC352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557, 0.22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79C92" w14:textId="31B43C58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406 </w:t>
            </w:r>
          </w:p>
        </w:tc>
      </w:tr>
      <w:tr w:rsidR="0040657D" w:rsidRPr="00F51491" w14:paraId="6015D088" w14:textId="77777777" w:rsidTr="0040657D">
        <w:trPr>
          <w:trHeight w:val="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02043" w14:textId="77777777" w:rsidR="0040657D" w:rsidRPr="00650BEE" w:rsidRDefault="0040657D" w:rsidP="0040657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SES Function </w:t>
            </w:r>
            <w:proofErr w:type="spellStart"/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score</w:t>
            </w:r>
            <w:proofErr w:type="spellEnd"/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points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27AF7" w14:textId="32019E10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7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41A4A" w14:textId="05F57762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154, 1.7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16A71" w14:textId="359D7EAC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1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D378E" w14:textId="6F5217BF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92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93FDE" w14:textId="4E85700E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0.594, 1.2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3F619" w14:textId="63833E4F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000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4FDBC" w14:textId="2C3652D4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1.0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721A4" w14:textId="17DF588E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0.721 , 1.33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24C4D" w14:textId="4C4B1AFE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000 </w:t>
            </w:r>
          </w:p>
        </w:tc>
      </w:tr>
      <w:tr w:rsidR="0040657D" w:rsidRPr="00F51491" w14:paraId="458D5033" w14:textId="77777777" w:rsidTr="0040657D">
        <w:trPr>
          <w:trHeight w:val="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DD1D7" w14:textId="77777777" w:rsidR="0040657D" w:rsidRPr="00650BEE" w:rsidRDefault="0040657D" w:rsidP="0040657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SES Pain </w:t>
            </w:r>
            <w:proofErr w:type="spellStart"/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score</w:t>
            </w:r>
            <w:proofErr w:type="spellEnd"/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points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7F62E" w14:textId="12B67524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2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C0AB7" w14:textId="4F77BED0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666, 1.2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3FDAC" w14:textId="0FA6D12A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5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79E9B" w14:textId="68D9BD79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39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C622C" w14:textId="25F06EFD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044, 0.8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EFEDD" w14:textId="60B7215F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078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425B2" w14:textId="4AF9D042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4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70D74" w14:textId="4F76197E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0.123, 0.79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C1BA5" w14:textId="68FD4D4A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007 </w:t>
            </w:r>
          </w:p>
        </w:tc>
      </w:tr>
      <w:tr w:rsidR="0040657D" w:rsidRPr="00F51491" w14:paraId="1D836B51" w14:textId="77777777" w:rsidTr="0040657D">
        <w:trPr>
          <w:trHeight w:val="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8466" w14:textId="77777777" w:rsidR="0040657D" w:rsidRPr="00650BEE" w:rsidRDefault="0040657D" w:rsidP="0040657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ASH Score (points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62F06" w14:textId="250191D9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2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B738" w14:textId="1A6DA7B6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1.959, 1.5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FC877" w14:textId="3940BC02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8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A775D" w14:textId="3D9A1B81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1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20779" w14:textId="02C654A8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540, 0.2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57AE1" w14:textId="5D34DD05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503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80657" w14:textId="65716D1D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11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83A6E" w14:textId="39D713CA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406, 0.16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66D7F" w14:textId="4069A870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0.417 </w:t>
            </w:r>
          </w:p>
        </w:tc>
      </w:tr>
      <w:tr w:rsidR="0040657D" w:rsidRPr="00F51491" w14:paraId="2CF7A8B6" w14:textId="77777777" w:rsidTr="0040657D">
        <w:trPr>
          <w:trHeight w:val="20"/>
        </w:trPr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B8D585" w14:textId="77777777" w:rsidR="0040657D" w:rsidRPr="00650BEE" w:rsidRDefault="0040657D" w:rsidP="0040657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Q-5D-5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E43A04" w14:textId="61A09F36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00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492781C" w14:textId="705DC05B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015, 0.0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21676AF" w14:textId="1640EAE3" w:rsidR="0040657D" w:rsidRPr="0040657D" w:rsidRDefault="0040657D" w:rsidP="0040657D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0.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D3C701" w14:textId="0E90A086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00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864A62" w14:textId="68C67ECC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009, -0.0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E053FE" w14:textId="3F670A0A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0.0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402E835" w14:textId="491895C1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 xml:space="preserve">-0.00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92E952" w14:textId="63627F5E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(-0.010, -0.00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0DC97D" w14:textId="79D268ED" w:rsidR="0040657D" w:rsidRPr="0040657D" w:rsidRDefault="0040657D" w:rsidP="0040657D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657D">
              <w:rPr>
                <w:rFonts w:ascii="Times New Roman" w:eastAsia="DengXian" w:hAnsi="Times New Roman" w:cs="Times New Roman"/>
                <w:szCs w:val="21"/>
              </w:rPr>
              <w:t>0.000</w:t>
            </w:r>
          </w:p>
        </w:tc>
      </w:tr>
    </w:tbl>
    <w:p w14:paraId="11CFC5D5" w14:textId="07D8A45D" w:rsidR="0041631B" w:rsidRDefault="0041631B" w:rsidP="0041631B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bookmarkStart w:id="0" w:name="_Hlk191939362"/>
      <w:r>
        <w:rPr>
          <w:rFonts w:ascii="Times New Roman" w:hAnsi="Times New Roman" w:cs="Times New Roman" w:hint="eastAsia"/>
        </w:rPr>
        <w:t xml:space="preserve">ROM: range of motion; ASES: </w:t>
      </w:r>
      <w:r w:rsidRPr="000300E5">
        <w:rPr>
          <w:rFonts w:ascii="Times New Roman" w:hAnsi="Times New Roman" w:cs="Times New Roman"/>
        </w:rPr>
        <w:t>American Shoulder and Elbow Surgeons Shoulder Score</w:t>
      </w:r>
      <w:r>
        <w:rPr>
          <w:rFonts w:ascii="Times New Roman" w:hAnsi="Times New Roman" w:cs="Times New Roman" w:hint="eastAsia"/>
        </w:rPr>
        <w:t xml:space="preserve">; DASH: The </w:t>
      </w:r>
      <w:r w:rsidRPr="000300E5">
        <w:rPr>
          <w:rFonts w:ascii="Times New Roman" w:hAnsi="Times New Roman" w:cs="Times New Roman"/>
        </w:rPr>
        <w:t>disabilities of the arm, shoulder and hand</w:t>
      </w:r>
      <w:r>
        <w:rPr>
          <w:rFonts w:ascii="Times New Roman" w:hAnsi="Times New Roman" w:cs="Times New Roman" w:hint="eastAsia"/>
        </w:rPr>
        <w:t xml:space="preserve"> question</w:t>
      </w:r>
      <w:r w:rsidRPr="000300E5">
        <w:rPr>
          <w:rFonts w:ascii="Times New Roman" w:hAnsi="Times New Roman" w:cs="Times New Roman"/>
        </w:rPr>
        <w:t>naire</w:t>
      </w:r>
      <w:r>
        <w:rPr>
          <w:rFonts w:ascii="Times New Roman" w:hAnsi="Times New Roman" w:cs="Times New Roman" w:hint="eastAsia"/>
        </w:rPr>
        <w:t>.</w:t>
      </w:r>
      <w:bookmarkEnd w:id="0"/>
      <w:r w:rsidRPr="00C72CE6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0B439A">
        <w:rPr>
          <w:rFonts w:ascii="Times New Roman" w:eastAsia="DengXian" w:hAnsi="Times New Roman" w:cs="Times New Roman"/>
          <w:color w:val="000000"/>
          <w:kern w:val="0"/>
          <w:szCs w:val="21"/>
        </w:rPr>
        <w:t>EQ-5D-5L</w:t>
      </w:r>
      <w:r w:rsidRPr="00C72CE6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:</w:t>
      </w:r>
      <w:r w:rsidRPr="00C72CE6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C72CE6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EuroQoL</w:t>
      </w:r>
      <w:proofErr w:type="spellEnd"/>
      <w:r w:rsidRPr="00C72CE6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 xml:space="preserve"> 5-Dimension 5-Level</w:t>
      </w:r>
      <w:r w:rsidR="002A1689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.</w:t>
      </w:r>
    </w:p>
    <w:p w14:paraId="5C9EC878" w14:textId="505C3248" w:rsidR="002A1689" w:rsidRPr="002A1689" w:rsidRDefault="002A1689" w:rsidP="0041631B">
      <w:pPr>
        <w:jc w:val="left"/>
        <w:rPr>
          <w:rFonts w:ascii="Times New Roman" w:hAnsi="Times New Roman"/>
        </w:rPr>
      </w:pPr>
      <w:r w:rsidRPr="00F12FF8">
        <w:rPr>
          <w:rFonts w:ascii="Times New Roman" w:hAnsi="Times New Roman"/>
          <w:sz w:val="22"/>
        </w:rPr>
        <w:t>Each coefficient represents the estimated between-group difference in the change from baseline (</w:t>
      </w:r>
      <w:r>
        <w:rPr>
          <w:rFonts w:ascii="Times New Roman" w:hAnsi="Times New Roman" w:hint="eastAsia"/>
          <w:sz w:val="22"/>
        </w:rPr>
        <w:t>Intervention</w:t>
      </w:r>
      <w:r w:rsidRPr="00F12FF8">
        <w:rPr>
          <w:rFonts w:ascii="Times New Roman" w:hAnsi="Times New Roman"/>
          <w:sz w:val="22"/>
        </w:rPr>
        <w:t xml:space="preserve"> group minus </w:t>
      </w:r>
      <w:r>
        <w:rPr>
          <w:rFonts w:ascii="Times New Roman" w:hAnsi="Times New Roman" w:hint="eastAsia"/>
          <w:sz w:val="22"/>
        </w:rPr>
        <w:t>Control</w:t>
      </w:r>
      <w:r w:rsidRPr="00F12FF8">
        <w:rPr>
          <w:rFonts w:ascii="Times New Roman" w:hAnsi="Times New Roman"/>
          <w:sz w:val="22"/>
        </w:rPr>
        <w:t xml:space="preserve"> group) for the specified outcome at that follow-up time point. Positive coefficients indicate higher scores in the </w:t>
      </w:r>
      <w:r>
        <w:rPr>
          <w:rFonts w:ascii="Times New Roman" w:hAnsi="Times New Roman" w:hint="eastAsia"/>
          <w:sz w:val="22"/>
        </w:rPr>
        <w:t>Intervention</w:t>
      </w:r>
      <w:r w:rsidRPr="00F12FF8">
        <w:rPr>
          <w:rFonts w:ascii="Times New Roman" w:hAnsi="Times New Roman"/>
          <w:sz w:val="22"/>
        </w:rPr>
        <w:t xml:space="preserve"> group compared to the </w:t>
      </w:r>
      <w:r>
        <w:rPr>
          <w:rFonts w:ascii="Times New Roman" w:hAnsi="Times New Roman" w:hint="eastAsia"/>
          <w:sz w:val="22"/>
        </w:rPr>
        <w:t>Control</w:t>
      </w:r>
      <w:r w:rsidRPr="00F12FF8">
        <w:rPr>
          <w:rFonts w:ascii="Times New Roman" w:hAnsi="Times New Roman"/>
          <w:sz w:val="22"/>
        </w:rPr>
        <w:t xml:space="preserve"> group, whereas negative values indicate lower scores in the </w:t>
      </w:r>
      <w:r>
        <w:rPr>
          <w:rFonts w:ascii="Times New Roman" w:hAnsi="Times New Roman" w:hint="eastAsia"/>
          <w:sz w:val="22"/>
        </w:rPr>
        <w:t>Intervention</w:t>
      </w:r>
      <w:r w:rsidRPr="00F12FF8">
        <w:rPr>
          <w:rFonts w:ascii="Times New Roman" w:hAnsi="Times New Roman"/>
          <w:sz w:val="22"/>
        </w:rPr>
        <w:t xml:space="preserve"> group. Each estimate is presented with its 95% confidence interval (CI) and corresponding P value. All outcome measures were adjusted for baseline values in the model.</w:t>
      </w:r>
    </w:p>
    <w:p w14:paraId="6AE529B5" w14:textId="77777777" w:rsidR="0041631B" w:rsidRPr="00C72CE6" w:rsidRDefault="0041631B" w:rsidP="0041631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C46F5A">
        <w:rPr>
          <w:rFonts w:ascii="Times New Roman" w:hAnsi="Times New Roman"/>
        </w:rPr>
        <w:t>Isometric flexion strength</w:t>
      </w:r>
      <w:r>
        <w:rPr>
          <w:rFonts w:ascii="Times New Roman" w:hAnsi="Times New Roman" w:hint="eastAsia"/>
        </w:rPr>
        <w:t xml:space="preserve"> and</w:t>
      </w:r>
      <w:r w:rsidRPr="00C46F5A">
        <w:rPr>
          <w:rFonts w:ascii="Times New Roman" w:hAnsi="Times New Roman"/>
        </w:rPr>
        <w:t xml:space="preserve"> dynamic flexion strength</w:t>
      </w:r>
      <w:r w:rsidRPr="00E14D25">
        <w:rPr>
          <w:rFonts w:ascii="Times New Roman" w:hAnsi="Times New Roman"/>
        </w:rPr>
        <w:t xml:space="preserve"> </w:t>
      </w:r>
      <w:r w:rsidRPr="00C46F5A">
        <w:rPr>
          <w:rFonts w:ascii="Times New Roman" w:hAnsi="Times New Roman"/>
        </w:rPr>
        <w:t>were measured and compared with the contralateral side using a BTE machine (Baltimore Therapeutic Equipment, Simulator II, Hanover, MD, USA)</w:t>
      </w:r>
    </w:p>
    <w:p w14:paraId="12980354" w14:textId="77777777" w:rsidR="00F51491" w:rsidRPr="0041631B" w:rsidRDefault="00F51491">
      <w:pPr>
        <w:rPr>
          <w:rFonts w:ascii="Times New Roman" w:hAnsi="Times New Roman" w:cs="Times New Roman"/>
        </w:rPr>
      </w:pPr>
    </w:p>
    <w:sectPr w:rsidR="00F51491" w:rsidRPr="0041631B" w:rsidSect="00F514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75325" w14:textId="77777777" w:rsidR="00731801" w:rsidRDefault="00731801" w:rsidP="0023506C">
      <w:r>
        <w:separator/>
      </w:r>
    </w:p>
  </w:endnote>
  <w:endnote w:type="continuationSeparator" w:id="0">
    <w:p w14:paraId="5BA3B604" w14:textId="77777777" w:rsidR="00731801" w:rsidRDefault="00731801" w:rsidP="00235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6B5E1" w14:textId="77777777" w:rsidR="00731801" w:rsidRDefault="00731801" w:rsidP="0023506C">
      <w:r>
        <w:separator/>
      </w:r>
    </w:p>
  </w:footnote>
  <w:footnote w:type="continuationSeparator" w:id="0">
    <w:p w14:paraId="0631B5AC" w14:textId="77777777" w:rsidR="00731801" w:rsidRDefault="00731801" w:rsidP="00235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491"/>
    <w:rsid w:val="00027201"/>
    <w:rsid w:val="000432F5"/>
    <w:rsid w:val="000E39D9"/>
    <w:rsid w:val="00127495"/>
    <w:rsid w:val="001371F0"/>
    <w:rsid w:val="0023506C"/>
    <w:rsid w:val="00252E7A"/>
    <w:rsid w:val="002A1689"/>
    <w:rsid w:val="002B1DE9"/>
    <w:rsid w:val="003D31E0"/>
    <w:rsid w:val="003E406F"/>
    <w:rsid w:val="0040657D"/>
    <w:rsid w:val="0041631B"/>
    <w:rsid w:val="006113E9"/>
    <w:rsid w:val="00731801"/>
    <w:rsid w:val="007E10FF"/>
    <w:rsid w:val="00822512"/>
    <w:rsid w:val="008D595E"/>
    <w:rsid w:val="00912B54"/>
    <w:rsid w:val="00A66A0D"/>
    <w:rsid w:val="00B01AB1"/>
    <w:rsid w:val="00C112A8"/>
    <w:rsid w:val="00D470C7"/>
    <w:rsid w:val="00DB39E8"/>
    <w:rsid w:val="00DB4E2F"/>
    <w:rsid w:val="00EB5D2C"/>
    <w:rsid w:val="00F128CB"/>
    <w:rsid w:val="00F51491"/>
    <w:rsid w:val="00FC591A"/>
    <w:rsid w:val="00FC716F"/>
    <w:rsid w:val="00FD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4FAA90"/>
  <w15:chartTrackingRefBased/>
  <w15:docId w15:val="{78578137-109F-4898-A214-994CE7095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14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4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4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4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4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4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4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4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4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49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49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49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49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49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49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514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4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4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4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4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4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4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4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4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350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50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5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50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JMIR Copyeditor</cp:lastModifiedBy>
  <cp:revision>2</cp:revision>
  <dcterms:created xsi:type="dcterms:W3CDTF">2026-05-25T19:23:00Z</dcterms:created>
  <dcterms:modified xsi:type="dcterms:W3CDTF">2026-05-25T19:23:00Z</dcterms:modified>
</cp:coreProperties>
</file>